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C679A" w14:textId="298A7BD0" w:rsidR="00E505E4" w:rsidRPr="004E784C" w:rsidRDefault="00405D2E">
      <w:pPr>
        <w:rPr>
          <w:lang w:val="en-US"/>
        </w:rPr>
      </w:pPr>
      <w:r>
        <w:t>Mapping of</w:t>
      </w:r>
      <w:r w:rsidRPr="00812E35">
        <w:t xml:space="preserve"> each candidate innovation to one or more motivating aspect of system performance</w:t>
      </w:r>
      <w:r>
        <w:t>. We also</w:t>
      </w:r>
      <w:r w:rsidRPr="00812E35">
        <w:t xml:space="preserve"> indicate whether the innovation could be evaluated using </w:t>
      </w:r>
      <w:r>
        <w:t>the</w:t>
      </w:r>
      <w:r w:rsidRPr="00812E35">
        <w:t xml:space="preserve"> quantitative modelling framework</w:t>
      </w:r>
    </w:p>
    <w:tbl>
      <w:tblPr>
        <w:tblW w:w="12894" w:type="dxa"/>
        <w:tblLook w:val="04A0" w:firstRow="1" w:lastRow="0" w:firstColumn="1" w:lastColumn="0" w:noHBand="0" w:noVBand="1"/>
      </w:tblPr>
      <w:tblGrid>
        <w:gridCol w:w="4531"/>
        <w:gridCol w:w="4253"/>
        <w:gridCol w:w="2551"/>
        <w:gridCol w:w="1559"/>
      </w:tblGrid>
      <w:tr w:rsidR="001325DD" w:rsidRPr="001325DD" w14:paraId="0E8D184A" w14:textId="77777777" w:rsidTr="00D82749">
        <w:trPr>
          <w:trHeight w:val="88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7DE8C80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nnovation titl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FC0E3F8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spects of system performance (the driving motivation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5F64FEC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od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564FEBC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Illustrative analysis in paper?</w:t>
            </w:r>
          </w:p>
        </w:tc>
      </w:tr>
      <w:tr w:rsidR="001325DD" w:rsidRPr="001325DD" w14:paraId="08724A3B" w14:textId="77777777" w:rsidTr="00D82749">
        <w:trPr>
          <w:trHeight w:val="59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985E1" w14:textId="48ED8694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ouping wards into more compact districts to reduce anticipated travel times for staf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1EF03" w14:textId="77777777" w:rsidR="001325DD" w:rsidRPr="001325DD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How the time of clinical staff is spe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B43F7" w14:textId="77777777" w:rsidR="001325DD" w:rsidRPr="001325DD" w:rsidRDefault="001325DD" w:rsidP="00E31B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District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B60ED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7F3E68D8" w14:textId="77777777" w:rsidTr="00D82749">
        <w:trPr>
          <w:trHeight w:val="59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65CA7" w14:textId="5B50A6D8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ouping wards into districts in a way that balances anticipated workload across district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6D3461" w14:textId="77777777" w:rsidR="001325DD" w:rsidRPr="001325DD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The sustainability of the workforc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F528B" w14:textId="77777777" w:rsidR="001325DD" w:rsidRPr="001325DD" w:rsidRDefault="001325DD" w:rsidP="00E31B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District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E6826" w14:textId="34074671" w:rsidR="001325DD" w:rsidRPr="001325DD" w:rsidRDefault="00666F86" w:rsidP="001F310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Innovation </w:t>
            </w:r>
            <w:r w:rsidR="001325DD"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</w:tr>
      <w:tr w:rsidR="001325DD" w:rsidRPr="001325DD" w14:paraId="483C8639" w14:textId="77777777" w:rsidTr="00D82749">
        <w:trPr>
          <w:trHeight w:val="118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92E2B" w14:textId="24E93115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Place-based care - grouping wards into districts that have similar sized populations and borders aligned with political entities and primary care catchment area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C70ECD" w14:textId="77777777" w:rsidR="001F6EC8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Integration and coordination of care</w:t>
            </w:r>
          </w:p>
          <w:p w14:paraId="4A7CD94C" w14:textId="5DB96791" w:rsidR="001325DD" w:rsidRPr="001325DD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Equity of provis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922DC" w14:textId="305EDB94" w:rsidR="001325DD" w:rsidRPr="00C41BD7" w:rsidRDefault="001325DD" w:rsidP="00C41BD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B1B21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096BFBE0" w14:textId="77777777" w:rsidTr="00D82749">
        <w:trPr>
          <w:trHeight w:val="88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60C40" w14:textId="26C4E8AE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Reducing repetition of tasks by several staff working with the same patient  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B73B61" w14:textId="77777777" w:rsidR="001F6EC8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How the time of clinical staff is spent</w:t>
            </w:r>
          </w:p>
          <w:p w14:paraId="157214BF" w14:textId="77777777" w:rsidR="001F6EC8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Integration and coordination of care</w:t>
            </w:r>
          </w:p>
          <w:p w14:paraId="7E40E164" w14:textId="5A8402F3" w:rsidR="001325DD" w:rsidRPr="001325DD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Continuity of inform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13B9FC" w14:textId="1998E83D" w:rsidR="001325DD" w:rsidRPr="001325DD" w:rsidRDefault="001325DD" w:rsidP="00E31B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Workforce roles &amp; </w:t>
            </w:r>
            <w:r w:rsidR="00D26CC3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Home health care</w:t>
            </w: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 pack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D2A762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0F270CA7" w14:textId="77777777" w:rsidTr="00D82749">
        <w:trPr>
          <w:trHeight w:val="59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A665F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velopment of joint health and social care plans for patient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25F224" w14:textId="77777777" w:rsidR="001325DD" w:rsidRPr="001325DD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Integration and coordination of car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C71D0A" w14:textId="3931908F" w:rsidR="001325DD" w:rsidRPr="00C41BD7" w:rsidRDefault="001325DD" w:rsidP="00C41BD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B1F594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08BCDD74" w14:textId="77777777" w:rsidTr="00D82749">
        <w:trPr>
          <w:trHeight w:val="144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D2CFF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king explicit and extending the roles of informal carer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AF3F6D" w14:textId="77777777" w:rsidR="001F6EC8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Cognisance and use of other support available to individual patients</w:t>
            </w:r>
          </w:p>
          <w:p w14:paraId="7270774A" w14:textId="77777777" w:rsidR="001F6EC8" w:rsidRDefault="001F6EC8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H</w:t>
            </w:r>
            <w:r w:rsidR="001325DD"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ow the competencies of staff are deployed</w:t>
            </w:r>
          </w:p>
          <w:p w14:paraId="425413AB" w14:textId="5F9D51EF" w:rsidR="001325DD" w:rsidRPr="001325DD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umber of patients treated within budget and to an acceptable standar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836994" w14:textId="5E9C7805" w:rsidR="001325DD" w:rsidRPr="00C41BD7" w:rsidRDefault="001325DD" w:rsidP="00C41BD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76202C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496DF642" w14:textId="77777777" w:rsidTr="00D82749">
        <w:trPr>
          <w:trHeight w:val="147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857BA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nhanced c</w:t>
            </w: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are workers - training domiciliary care workers in simple nursing </w:t>
            </w: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ask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95CE1F" w14:textId="77777777" w:rsidR="001F6EC8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Integration and coordination of care</w:t>
            </w:r>
          </w:p>
          <w:p w14:paraId="1B39D597" w14:textId="77777777" w:rsidR="001F6EC8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The sustainability of the workforce</w:t>
            </w:r>
          </w:p>
          <w:p w14:paraId="792EADA2" w14:textId="77777777" w:rsidR="001F6EC8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Staff skills mix</w:t>
            </w:r>
          </w:p>
          <w:p w14:paraId="199A47F7" w14:textId="2C4F242F" w:rsidR="001325DD" w:rsidRPr="001325DD" w:rsidRDefault="001F6EC8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H</w:t>
            </w:r>
            <w:r w:rsidR="001325DD"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ow the competencies of staff are deploy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C78B46" w14:textId="75AC455A" w:rsidR="001325DD" w:rsidRPr="001325DD" w:rsidRDefault="001325DD" w:rsidP="00E31B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Workforce roles &amp; </w:t>
            </w:r>
            <w:r w:rsidR="00D26CC3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Home health care </w:t>
            </w: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pack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36CD47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7364F299" w14:textId="77777777" w:rsidTr="00D82749">
        <w:trPr>
          <w:trHeight w:val="1266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D172C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Enablement champions - training domiciliary care workers in supporting work of therapy teams.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C64719" w14:textId="77777777" w:rsidR="00221A77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Integration and coordination of care</w:t>
            </w:r>
          </w:p>
          <w:p w14:paraId="23346C5B" w14:textId="77777777" w:rsidR="00221A77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The sustainability of the workforce</w:t>
            </w:r>
          </w:p>
          <w:p w14:paraId="06C740BA" w14:textId="77777777" w:rsidR="00221A77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Staff skills mix</w:t>
            </w:r>
          </w:p>
          <w:p w14:paraId="31BEBA9E" w14:textId="2BD65EF4" w:rsidR="001325DD" w:rsidRPr="001325DD" w:rsidRDefault="00221A77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H</w:t>
            </w:r>
            <w:r w:rsidR="001325DD"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ow the competencies of staff are deploy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422544" w14:textId="6F25EBBA" w:rsidR="00C41BD7" w:rsidRDefault="001325DD" w:rsidP="00E31B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Workforce roles &amp; </w:t>
            </w:r>
            <w:r w:rsidR="00D26CC3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Home health care</w:t>
            </w: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 package</w:t>
            </w:r>
          </w:p>
          <w:p w14:paraId="7D0A0BBF" w14:textId="0E13A233" w:rsidR="001325DD" w:rsidRPr="001325DD" w:rsidRDefault="001325DD" w:rsidP="00E31B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Team size and composi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71A21D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70E2FAA2" w14:textId="77777777" w:rsidTr="00D82749">
        <w:trPr>
          <w:trHeight w:val="1266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BBD0A" w14:textId="47BC161D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eater flexibility in who does what and a shift to more generalist role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4C6FB7" w14:textId="6366ABC0" w:rsidR="00221A77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Staff skills mix</w:t>
            </w:r>
          </w:p>
          <w:p w14:paraId="70994D49" w14:textId="77777777" w:rsidR="00221A77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How the time of clinical staff is spent</w:t>
            </w:r>
          </w:p>
          <w:p w14:paraId="5E61E00E" w14:textId="77777777" w:rsidR="00221A77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How the competencies of staff are deployed</w:t>
            </w:r>
          </w:p>
          <w:p w14:paraId="774FDA02" w14:textId="1D5EF175" w:rsidR="001325DD" w:rsidRPr="001325DD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Integration and coordination of car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F761D4" w14:textId="507F0B73" w:rsidR="00C41BD7" w:rsidRDefault="001325DD" w:rsidP="00E31B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Workforce roles &amp; H</w:t>
            </w:r>
            <w:r w:rsidR="00D26CC3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ome health care</w:t>
            </w: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 package</w:t>
            </w:r>
          </w:p>
          <w:p w14:paraId="4D6B7377" w14:textId="6B0EF5C4" w:rsidR="001325DD" w:rsidRPr="001325DD" w:rsidRDefault="001325DD" w:rsidP="00E31B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Team size and composi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398D00" w14:textId="1BE2581A" w:rsidR="001325DD" w:rsidRPr="001325DD" w:rsidRDefault="001F3104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Innovation 2</w:t>
            </w:r>
          </w:p>
        </w:tc>
      </w:tr>
      <w:tr w:rsidR="001325DD" w:rsidRPr="001325DD" w14:paraId="30D22F79" w14:textId="77777777" w:rsidTr="00D82749">
        <w:trPr>
          <w:trHeight w:val="114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61D8D" w14:textId="2BF89724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Widening accreditation for assessing the need for and ordering of equipment for patients' homes. 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6C5E24" w14:textId="77777777" w:rsidR="00221A77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How the time of clinical staff is spent</w:t>
            </w:r>
          </w:p>
          <w:p w14:paraId="27916EA9" w14:textId="77777777" w:rsidR="00221A77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How the competencies of staff are deployed</w:t>
            </w:r>
          </w:p>
          <w:p w14:paraId="3B987813" w14:textId="4AF802D4" w:rsidR="001325DD" w:rsidRPr="001325DD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Times between referral, assessment and access to servic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43402D" w14:textId="310F52AF" w:rsidR="001325DD" w:rsidRPr="00C41BD7" w:rsidRDefault="001325DD" w:rsidP="00C41BD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01DEEF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37E3B2D6" w14:textId="77777777" w:rsidTr="00D82749">
        <w:trPr>
          <w:trHeight w:val="69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3F4B9" w14:textId="15A927AF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troducing the role of a nursing and therapy support worke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441987" w14:textId="77777777" w:rsidR="00221A77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Staff skills mix</w:t>
            </w:r>
          </w:p>
          <w:p w14:paraId="1D8026CA" w14:textId="0272C6DF" w:rsidR="001325DD" w:rsidRPr="001325DD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How the competencies of staff are deploy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92D558" w14:textId="574E8DEC" w:rsidR="00C41BD7" w:rsidRDefault="001325DD" w:rsidP="00E31B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Workforce roles &amp; </w:t>
            </w:r>
            <w:r w:rsidR="00D26CC3"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H</w:t>
            </w:r>
            <w:r w:rsidR="00D26CC3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ome health care</w:t>
            </w:r>
            <w:r w:rsidR="00D26CC3"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 </w:t>
            </w: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package</w:t>
            </w:r>
          </w:p>
          <w:p w14:paraId="585CD518" w14:textId="5DD3989E" w:rsidR="001325DD" w:rsidRPr="001325DD" w:rsidRDefault="001325DD" w:rsidP="00E31B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Team size and compositio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67DF05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21307029" w14:textId="77777777" w:rsidTr="00D82749">
        <w:trPr>
          <w:trHeight w:val="7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08480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troducing a nursing role that covers both mental and physical health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BF06F6" w14:textId="77777777" w:rsidR="00221A77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Staff skills mix</w:t>
            </w:r>
          </w:p>
          <w:p w14:paraId="6CF7E449" w14:textId="79024932" w:rsidR="001325DD" w:rsidRPr="001325DD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How the competencies of staff are deploy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BB975C" w14:textId="623781D5" w:rsidR="00C41BD7" w:rsidRDefault="001325DD" w:rsidP="00E31B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Workforce roles &amp; </w:t>
            </w:r>
            <w:r w:rsidR="00D26CC3"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H</w:t>
            </w:r>
            <w:r w:rsidR="00D26CC3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ome health care</w:t>
            </w:r>
            <w:r w:rsidR="00D26CC3"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 </w:t>
            </w: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package</w:t>
            </w:r>
          </w:p>
          <w:p w14:paraId="7CFDB0CA" w14:textId="45749D19" w:rsidR="001325DD" w:rsidRPr="001325DD" w:rsidRDefault="001325DD" w:rsidP="00E31B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Team size and compositio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74215B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2D27BD2C" w14:textId="77777777" w:rsidTr="00D82749">
        <w:trPr>
          <w:trHeight w:val="79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B8F0A" w14:textId="5B244FC2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creased specialisation with staff working predominantly at the upper end of their competencie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BB4AAD" w14:textId="77777777" w:rsidR="001325DD" w:rsidRPr="001325DD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How the competencies of staff are deploy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2C92BB" w14:textId="76459191" w:rsidR="001325DD" w:rsidRPr="001325DD" w:rsidRDefault="001325DD" w:rsidP="00E31B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Workforce roles &amp; </w:t>
            </w:r>
            <w:r w:rsidR="00D26CC3"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H</w:t>
            </w:r>
            <w:r w:rsidR="00D26CC3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ome health care</w:t>
            </w:r>
            <w:r w:rsidR="00D26CC3"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 </w:t>
            </w: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pack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05FF81" w14:textId="10340B5D" w:rsidR="001325DD" w:rsidRPr="001325DD" w:rsidRDefault="00593640" w:rsidP="0059364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Innovation 1</w:t>
            </w:r>
          </w:p>
        </w:tc>
      </w:tr>
      <w:tr w:rsidR="001325DD" w:rsidRPr="001325DD" w14:paraId="281DAC48" w14:textId="77777777" w:rsidTr="00D82749">
        <w:trPr>
          <w:trHeight w:val="88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11B7F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am size and composition chosen to meet demand at lowest cost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27543D" w14:textId="77777777" w:rsidR="000C7012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Staff skills mix</w:t>
            </w:r>
          </w:p>
          <w:p w14:paraId="21D8C12A" w14:textId="5C24ADAB" w:rsidR="001325DD" w:rsidRPr="001325DD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The number of patients treated within budget and to an acceptable standar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771C90" w14:textId="77777777" w:rsidR="001325DD" w:rsidRPr="001325DD" w:rsidRDefault="001325DD" w:rsidP="00E31B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Team size and compositio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8F6B8B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67F0E5FB" w14:textId="77777777" w:rsidTr="00D82749">
        <w:trPr>
          <w:trHeight w:val="59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71881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am size and composition chosen to promote workload balance across staf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23D83E" w14:textId="77777777" w:rsidR="001325DD" w:rsidRPr="001325DD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The sustainability of the workforc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2B9207" w14:textId="77777777" w:rsidR="001325DD" w:rsidRPr="001325DD" w:rsidRDefault="001325DD" w:rsidP="00E31B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Team size and composi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8DBF4D" w14:textId="43E2FFA3" w:rsidR="001325DD" w:rsidRPr="001325DD" w:rsidRDefault="00593640" w:rsidP="0059364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Innovation 4</w:t>
            </w:r>
          </w:p>
        </w:tc>
      </w:tr>
      <w:tr w:rsidR="001325DD" w:rsidRPr="001325DD" w14:paraId="00D17CBA" w14:textId="77777777" w:rsidTr="00D82749">
        <w:trPr>
          <w:trHeight w:val="59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3B570" w14:textId="029E48DD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se of patient acuity scores to promote workload balance within team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4448B4" w14:textId="77777777" w:rsidR="001325DD" w:rsidRPr="001325DD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The sustainability of the workforc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A5F203" w14:textId="77777777" w:rsidR="001325DD" w:rsidRPr="001325DD" w:rsidRDefault="001325DD" w:rsidP="00E31B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Allocation and schedul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424803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071548AB" w14:textId="77777777" w:rsidTr="00D82749">
        <w:trPr>
          <w:trHeight w:val="147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A92AE" w14:textId="790FD915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Each patient having a named key worker as first point of contact with oversight of care from multiple team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FCBCD6" w14:textId="77777777" w:rsidR="000C7012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Integration and coordination of care</w:t>
            </w:r>
          </w:p>
          <w:p w14:paraId="18AEDC29" w14:textId="36E55973" w:rsidR="000C7012" w:rsidRDefault="000C7012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P</w:t>
            </w:r>
            <w:r w:rsidR="001325DD"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atient experience</w:t>
            </w:r>
          </w:p>
          <w:p w14:paraId="7BD6CF06" w14:textId="77777777" w:rsidR="000C7012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Patient centredness</w:t>
            </w:r>
          </w:p>
          <w:p w14:paraId="1A3390C5" w14:textId="77777777" w:rsidR="000C7012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Continuity of relationships</w:t>
            </w:r>
          </w:p>
          <w:p w14:paraId="4DCA165F" w14:textId="08009A7E" w:rsidR="001325DD" w:rsidRPr="001325DD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Continuity of inform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C914F3" w14:textId="2F5DC972" w:rsidR="001325DD" w:rsidRPr="00E31BE0" w:rsidRDefault="001325DD" w:rsidP="00E31BE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359156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7334062C" w14:textId="77777777" w:rsidTr="00D82749">
        <w:trPr>
          <w:trHeight w:val="88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172FB" w14:textId="401A6CEF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ordination of home-visits across different teams within health service and across health services and domiciliary car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F4DD21" w14:textId="77777777" w:rsidR="001325DD" w:rsidRPr="001325DD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Integration and coordination of car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D3FB93" w14:textId="707E10F7" w:rsidR="001325DD" w:rsidRPr="00E31BE0" w:rsidRDefault="001325DD" w:rsidP="00E31BE0">
            <w:pPr>
              <w:pStyle w:val="ListParagraph"/>
              <w:spacing w:after="0" w:line="240" w:lineRule="auto"/>
              <w:ind w:left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672645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4F6CFBFD" w14:textId="77777777" w:rsidTr="00D82749">
        <w:trPr>
          <w:trHeight w:val="208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DAF69" w14:textId="1564338D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Goal-driven allocation of staff to visits, scheduling of visits and routing of staff between visit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585523" w14:textId="77777777" w:rsidR="001F6EC8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Punctuality of home visits</w:t>
            </w:r>
          </w:p>
          <w:p w14:paraId="7036535F" w14:textId="77777777" w:rsidR="001F6EC8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F6EC8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Cancellations and postponements</w:t>
            </w:r>
          </w:p>
          <w:p w14:paraId="710F0183" w14:textId="77777777" w:rsidR="001F6EC8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F6EC8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Continuity of relationships</w:t>
            </w:r>
          </w:p>
          <w:p w14:paraId="1686F016" w14:textId="77777777" w:rsidR="001F6EC8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F6EC8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The sustainability of the workforce</w:t>
            </w:r>
          </w:p>
          <w:p w14:paraId="6FD9B447" w14:textId="77777777" w:rsidR="001F6EC8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F6EC8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The number of patients treated within budget and to an acceptable standard</w:t>
            </w:r>
          </w:p>
          <w:p w14:paraId="2C9F1880" w14:textId="1B56E69C" w:rsidR="001325DD" w:rsidRPr="001F6EC8" w:rsidRDefault="001325DD" w:rsidP="001F6E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F6EC8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How the time of clinical staff is spe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7BB9AB" w14:textId="66DE12A4" w:rsidR="001325DD" w:rsidRPr="001325DD" w:rsidRDefault="001325DD" w:rsidP="00E31B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Allocation and scheduling (Routing not in</w:t>
            </w:r>
            <w:r w:rsidR="00E31BE0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cluded</w:t>
            </w: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8EC6CA" w14:textId="49F945B0" w:rsidR="00C14618" w:rsidRPr="001325DD" w:rsidRDefault="00593640" w:rsidP="0003459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Innovations </w:t>
            </w:r>
            <w:r w:rsidR="001325DD"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</w:t>
            </w:r>
            <w:r w:rsidR="00C77CF5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,6,7,8</w:t>
            </w:r>
          </w:p>
        </w:tc>
      </w:tr>
      <w:tr w:rsidR="001325DD" w:rsidRPr="001325DD" w14:paraId="64E4F24A" w14:textId="77777777" w:rsidTr="00D82749">
        <w:trPr>
          <w:trHeight w:val="59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BF320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motion of "agile working" through for example increased staff use of portable device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7AE0C7" w14:textId="77777777" w:rsidR="001325DD" w:rsidRPr="001325DD" w:rsidRDefault="001325DD" w:rsidP="006173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How the time of clinical staff is spe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0DF714" w14:textId="525D929E" w:rsidR="001325DD" w:rsidRPr="00E31BE0" w:rsidRDefault="001325DD" w:rsidP="00E31BE0">
            <w:pPr>
              <w:pStyle w:val="ListParagraph"/>
              <w:spacing w:after="0" w:line="240" w:lineRule="auto"/>
              <w:ind w:left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CC8A5C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54A0DACE" w14:textId="77777777" w:rsidTr="00D82749">
        <w:trPr>
          <w:trHeight w:val="59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FFF4A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roved quantitative assessment of population needs across services and team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617DC4" w14:textId="77777777" w:rsidR="001325DD" w:rsidRPr="001325DD" w:rsidRDefault="001325DD" w:rsidP="006173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Equity of provis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22B7C7" w14:textId="19AE64CC" w:rsidR="001325DD" w:rsidRPr="00E31BE0" w:rsidRDefault="001325DD" w:rsidP="00E31BE0">
            <w:pPr>
              <w:pStyle w:val="ListParagraph"/>
              <w:spacing w:after="0" w:line="240" w:lineRule="auto"/>
              <w:ind w:left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F0EC2A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29D5BC33" w14:textId="77777777" w:rsidTr="00D82749">
        <w:trPr>
          <w:trHeight w:val="147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6E41F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ve, goal-driven queue management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1954DF" w14:textId="77777777" w:rsidR="006173E6" w:rsidRDefault="001325DD" w:rsidP="006173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Times between referral, assessment, and access to services</w:t>
            </w:r>
          </w:p>
          <w:p w14:paraId="09CED84F" w14:textId="77777777" w:rsidR="006173E6" w:rsidRDefault="001325DD" w:rsidP="006173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Longer-term impacts</w:t>
            </w:r>
          </w:p>
          <w:p w14:paraId="4F9A3BCC" w14:textId="4332AACA" w:rsidR="001325DD" w:rsidRPr="001325DD" w:rsidRDefault="001325DD" w:rsidP="006173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Outcomes and costs outside of the home care secto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F4E656" w14:textId="795560F7" w:rsidR="001325DD" w:rsidRPr="00066438" w:rsidRDefault="001325DD" w:rsidP="00066438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355A4A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36325277" w14:textId="77777777" w:rsidTr="00D82749">
        <w:trPr>
          <w:trHeight w:val="88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1B8E9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creased focus on early intervention and preventio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F4CF1C" w14:textId="77777777" w:rsidR="006173E6" w:rsidRDefault="001325DD" w:rsidP="006173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Longer-term impacts</w:t>
            </w:r>
          </w:p>
          <w:p w14:paraId="623F87F4" w14:textId="7086D05F" w:rsidR="001325DD" w:rsidRPr="001325DD" w:rsidRDefault="001325DD" w:rsidP="006173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Outcomes and costs outside of home care secto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4F7628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74A032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3BC2D9CE" w14:textId="77777777" w:rsidTr="00D82749">
        <w:trPr>
          <w:trHeight w:val="88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270D4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ffering patients choice of visit time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F5AFCA" w14:textId="77777777" w:rsidR="00354DA8" w:rsidRDefault="001325DD" w:rsidP="006173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Patients scheduled to be seen at times convenient to them</w:t>
            </w:r>
          </w:p>
          <w:p w14:paraId="63FF476F" w14:textId="51BB9952" w:rsidR="001325DD" w:rsidRPr="001325DD" w:rsidRDefault="001325DD" w:rsidP="006173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Patient experienc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646608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AB32A6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3F5A462C" w14:textId="77777777" w:rsidTr="00D82749">
        <w:trPr>
          <w:trHeight w:val="59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A82F6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Shared access to electronic health and social care record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E12E45" w14:textId="77777777" w:rsidR="00354DA8" w:rsidRDefault="001325DD" w:rsidP="006173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Continuity of information</w:t>
            </w:r>
          </w:p>
          <w:p w14:paraId="22EEEA04" w14:textId="18B599FD" w:rsidR="001325DD" w:rsidRPr="001325DD" w:rsidRDefault="001325DD" w:rsidP="006173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Integration and coordin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945C57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A75AFC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256EE20A" w14:textId="77777777" w:rsidTr="00D82749">
        <w:trPr>
          <w:trHeight w:val="29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2CA8C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ssaging patients when staff running lat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61180D" w14:textId="77777777" w:rsidR="001325DD" w:rsidRPr="006173E6" w:rsidRDefault="001325DD" w:rsidP="006173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6173E6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Patient experienc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E49799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87935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1F39CFD8" w14:textId="77777777" w:rsidTr="00D82749">
        <w:trPr>
          <w:trHeight w:val="59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24FCF" w14:textId="4F1B8B20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oint commissioning of health and social care from a pooled budget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1C7830" w14:textId="77777777" w:rsidR="001325DD" w:rsidRPr="006173E6" w:rsidRDefault="001325DD" w:rsidP="006173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6173E6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Integration and coordination of car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3BA7EC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5E472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6B835C76" w14:textId="77777777" w:rsidTr="00D82749">
        <w:trPr>
          <w:trHeight w:val="59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75090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se of advanced computational algorithms to support rostering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29EECE" w14:textId="77777777" w:rsidR="00354DA8" w:rsidRDefault="001325DD" w:rsidP="006173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The sustainability of the workforce</w:t>
            </w:r>
          </w:p>
          <w:p w14:paraId="500A558A" w14:textId="25C6013B" w:rsidR="001325DD" w:rsidRPr="001325DD" w:rsidRDefault="001325DD" w:rsidP="006173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How the time of clinical staff is spent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8075EF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933C1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2241CCBC" w14:textId="77777777" w:rsidTr="00D82749">
        <w:trPr>
          <w:trHeight w:val="29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F038B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creased use of personal health budget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B7BBE6" w14:textId="77777777" w:rsidR="001325DD" w:rsidRPr="001325DD" w:rsidRDefault="001325DD" w:rsidP="006173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Degree of personalis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B01636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3C7D22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3C7D22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0DD2C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0C8D03BA" w14:textId="77777777" w:rsidTr="00D82749">
        <w:trPr>
          <w:trHeight w:val="59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80390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stematic use of social prescribing and signposting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8D9F27" w14:textId="77777777" w:rsidR="001325DD" w:rsidRPr="001325DD" w:rsidRDefault="001325DD" w:rsidP="006173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Cognisance and use of other support available to individual patient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1F6DF7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3C7D22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3C7D22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A6B8E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70DEE5CC" w14:textId="77777777" w:rsidTr="00D82749">
        <w:trPr>
          <w:trHeight w:val="904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4A195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sonalisation of social care plan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46C8DF" w14:textId="77777777" w:rsidR="00354DA8" w:rsidRDefault="001325DD" w:rsidP="006173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Degree of personalisation</w:t>
            </w:r>
          </w:p>
          <w:p w14:paraId="30478EA5" w14:textId="6CA49DCE" w:rsidR="001325DD" w:rsidRPr="001325DD" w:rsidRDefault="001325DD" w:rsidP="006173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The safety and efficacy of services / treatment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382EA7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3C7D22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3C7D22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286EC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45B78B04" w14:textId="77777777" w:rsidTr="00D82749">
        <w:trPr>
          <w:trHeight w:val="147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2A9B0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utcomes-based commissioning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52298E" w14:textId="77777777" w:rsidR="00354DA8" w:rsidRDefault="001325DD" w:rsidP="00354D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The safety and efficacy of services / treatments</w:t>
            </w:r>
          </w:p>
          <w:p w14:paraId="05ECBB79" w14:textId="77777777" w:rsidR="00354DA8" w:rsidRDefault="001325DD" w:rsidP="00354D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Outcomes and costs outside of home care sector</w:t>
            </w:r>
          </w:p>
          <w:p w14:paraId="76D49209" w14:textId="694E8FBA" w:rsidR="001325DD" w:rsidRPr="001325DD" w:rsidRDefault="001325DD" w:rsidP="00354D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Longer-term impact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F35FF3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3C7D22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3C7D22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4D0B5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2E38EDF2" w14:textId="77777777" w:rsidTr="00D82749">
        <w:trPr>
          <w:trHeight w:val="59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CFB6F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usted assessors - training domiciliary care workers to assess evolving needs of client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26A923" w14:textId="77777777" w:rsidR="001325DD" w:rsidRPr="001325DD" w:rsidRDefault="001325DD" w:rsidP="00354D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The timing and accuracy of reassessment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339F6C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3C7D22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3C7D22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7C7CE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6F9B5D09" w14:textId="77777777" w:rsidTr="00D82749">
        <w:trPr>
          <w:trHeight w:val="29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D3B06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creased use of personal care budget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9E3469" w14:textId="77777777" w:rsidR="001325DD" w:rsidRPr="001325DD" w:rsidRDefault="001325DD" w:rsidP="00354D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Degree of personalis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4D9B2E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3C7D22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3C7D22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6F114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5B860086" w14:textId="77777777" w:rsidTr="00D82749">
        <w:trPr>
          <w:trHeight w:val="177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D1B21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e "three conversations model" of needs assessment, early intervention and drawing on personal strengths and community asset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913842" w14:textId="77777777" w:rsidR="00354DA8" w:rsidRDefault="001325DD" w:rsidP="00354D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Cognisance and use of other support available to individual patients</w:t>
            </w:r>
          </w:p>
          <w:p w14:paraId="5ABA0290" w14:textId="77777777" w:rsidR="00354DA8" w:rsidRDefault="001325DD" w:rsidP="00354D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Degree of personalisation</w:t>
            </w:r>
          </w:p>
          <w:p w14:paraId="47A49188" w14:textId="3C0D065D" w:rsidR="00354DA8" w:rsidRDefault="001325DD" w:rsidP="00354D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Longer-term impacts</w:t>
            </w:r>
          </w:p>
          <w:p w14:paraId="47169A61" w14:textId="5B9D9687" w:rsidR="001325DD" w:rsidRPr="001325DD" w:rsidRDefault="001325DD" w:rsidP="00354D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The number of patients treated within budget and to an acceptable standar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2D4977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3C7D22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3C7D22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825FB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236BA11E" w14:textId="77777777" w:rsidTr="00D82749">
        <w:trPr>
          <w:trHeight w:val="88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EF590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irtual clinics and telehealth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83AC33" w14:textId="77777777" w:rsidR="00354DA8" w:rsidRDefault="001325DD" w:rsidP="00354D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The number of patients treated within budget and to an acceptable standard</w:t>
            </w:r>
          </w:p>
          <w:p w14:paraId="24AF69D5" w14:textId="5FA9CF54" w:rsidR="001325DD" w:rsidRPr="001325DD" w:rsidRDefault="001325DD" w:rsidP="00354D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How the time of clinical staff is spe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BE605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3C7D22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3C7D22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43F42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2106C804" w14:textId="77777777" w:rsidTr="00D82749">
        <w:trPr>
          <w:trHeight w:val="88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0C314" w14:textId="01F54155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Transporting home-bound patients to clinic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8C7C4D" w14:textId="77777777" w:rsidR="00354DA8" w:rsidRDefault="001325DD" w:rsidP="00354D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The number of patients treated within budget and to an acceptable standard</w:t>
            </w:r>
          </w:p>
          <w:p w14:paraId="6518C588" w14:textId="41898EAF" w:rsidR="001325DD" w:rsidRPr="001325DD" w:rsidRDefault="001325DD" w:rsidP="00354D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How the time of clinical staff is spe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EE892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CEDAD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325DD" w:rsidRPr="001325DD" w14:paraId="4B45FACA" w14:textId="77777777" w:rsidTr="00D82749">
        <w:trPr>
          <w:trHeight w:val="118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3F47B" w14:textId="0B8E0152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Introducing non-clinical roles to support reablement and address social isolatio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AC33BC" w14:textId="77777777" w:rsidR="00354DA8" w:rsidRDefault="001325DD" w:rsidP="00354D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Staff skills mix</w:t>
            </w:r>
          </w:p>
          <w:p w14:paraId="64514D4E" w14:textId="77777777" w:rsidR="00354DA8" w:rsidRDefault="001325DD" w:rsidP="00354D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How the time of clinical staff is spent</w:t>
            </w:r>
          </w:p>
          <w:p w14:paraId="16B57579" w14:textId="77777777" w:rsidR="00354DA8" w:rsidRDefault="001325DD" w:rsidP="00354D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Patient experience</w:t>
            </w:r>
          </w:p>
          <w:p w14:paraId="1036E0E9" w14:textId="010ACF0A" w:rsidR="001325DD" w:rsidRPr="001325DD" w:rsidRDefault="001325DD" w:rsidP="00354D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Longer-term impact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F1666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B1308" w14:textId="77777777" w:rsidR="001325DD" w:rsidRPr="001325DD" w:rsidRDefault="001325DD" w:rsidP="001325D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1325DD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396470FD" w14:textId="77777777" w:rsidR="00E537C6" w:rsidRDefault="00E537C6"/>
    <w:sectPr w:rsidR="00E537C6" w:rsidSect="001325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125534"/>
    <w:multiLevelType w:val="hybridMultilevel"/>
    <w:tmpl w:val="C8446E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24001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5DD"/>
    <w:rsid w:val="0003459F"/>
    <w:rsid w:val="00066438"/>
    <w:rsid w:val="00093DE2"/>
    <w:rsid w:val="000C5876"/>
    <w:rsid w:val="000C7012"/>
    <w:rsid w:val="001325DD"/>
    <w:rsid w:val="00137590"/>
    <w:rsid w:val="001F3104"/>
    <w:rsid w:val="001F6EC8"/>
    <w:rsid w:val="00221A77"/>
    <w:rsid w:val="00253067"/>
    <w:rsid w:val="002E1716"/>
    <w:rsid w:val="00354DA8"/>
    <w:rsid w:val="003625D9"/>
    <w:rsid w:val="00400F24"/>
    <w:rsid w:val="00405D2E"/>
    <w:rsid w:val="004325B9"/>
    <w:rsid w:val="004E784C"/>
    <w:rsid w:val="00593640"/>
    <w:rsid w:val="006173E6"/>
    <w:rsid w:val="006552C2"/>
    <w:rsid w:val="00655655"/>
    <w:rsid w:val="00664012"/>
    <w:rsid w:val="00666F86"/>
    <w:rsid w:val="007E62CB"/>
    <w:rsid w:val="008E3226"/>
    <w:rsid w:val="009E6736"/>
    <w:rsid w:val="00A00A05"/>
    <w:rsid w:val="00A14FBD"/>
    <w:rsid w:val="00C14618"/>
    <w:rsid w:val="00C41BD7"/>
    <w:rsid w:val="00C455C6"/>
    <w:rsid w:val="00C77CF5"/>
    <w:rsid w:val="00D26CC3"/>
    <w:rsid w:val="00D7068D"/>
    <w:rsid w:val="00D82749"/>
    <w:rsid w:val="00DA1497"/>
    <w:rsid w:val="00E31BE0"/>
    <w:rsid w:val="00E35188"/>
    <w:rsid w:val="00E505E4"/>
    <w:rsid w:val="00E537C6"/>
    <w:rsid w:val="00FD1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CF469"/>
  <w15:chartTrackingRefBased/>
  <w15:docId w15:val="{85BC104F-CB15-49E5-913F-82BBEE740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25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5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25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5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5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5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5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5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5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5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5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5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5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5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5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5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5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5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5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25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5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25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5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25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5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25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5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5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5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5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39</Words>
  <Characters>5923</Characters>
  <Application>Microsoft Office Word</Application>
  <DocSecurity>0</DocSecurity>
  <Lines>49</Lines>
  <Paragraphs>13</Paragraphs>
  <ScaleCrop>false</ScaleCrop>
  <Company/>
  <LinksUpToDate>false</LinksUpToDate>
  <CharactersWithSpaces>6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e, Sonya</dc:creator>
  <cp:keywords/>
  <dc:description/>
  <cp:lastModifiedBy>Luca Grieco</cp:lastModifiedBy>
  <cp:revision>34</cp:revision>
  <dcterms:created xsi:type="dcterms:W3CDTF">2024-08-13T15:37:00Z</dcterms:created>
  <dcterms:modified xsi:type="dcterms:W3CDTF">2025-08-26T19:09:00Z</dcterms:modified>
</cp:coreProperties>
</file>